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 Different antimony treatment for the experimental design</w:t>
      </w:r>
    </w:p>
    <w:tbl>
      <w:tblPr>
        <w:tblW w:w="9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819"/>
        <w:gridCol w:w="3261"/>
      </w:tblGrid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treatment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eri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ocula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CK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kg nutrient soil 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 mL of distilled water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 of distilled wate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HM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kg nutrient soil 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 mL of distilled wate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ce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ution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HM7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kg nutrient soil 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 mL of distilled water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thuringi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utio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0CK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kg nutrient soil +100 mL of 100 mmol/L S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lution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 of distilled wate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0HM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kg nutrient soil +100 mL of 100 mmol/L S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lutio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ce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ution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0HM7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kg nutrient soil +100 mL of 100 mmol/L S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lutio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thuringi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utio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CK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k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imony slag 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 mL of distilled water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 of distilled wate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HM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k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imony slag 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 mL of distilled wate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ce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ution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HM7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k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imony slag 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 mL of distilled water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thuringi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ution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03:31:00Z</dcterms:created>
  <dc:creator>Administrator</dc:creator>
  <dc:description/>
  <cp:keywords/>
  <dc:language>en-US</dc:language>
  <cp:lastModifiedBy>Administrator</cp:lastModifiedBy>
  <dcterms:modified xsi:type="dcterms:W3CDTF">2021-09-19T03:31:00Z</dcterms:modified>
  <cp:revision>2</cp:revision>
  <dc:subject/>
  <dc:title/>
</cp:coreProperties>
</file>